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98E72" w14:textId="77777777" w:rsidR="007F44F3" w:rsidRDefault="007F44F3" w:rsidP="007F44F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2FFA8854" w14:textId="77777777" w:rsidR="007F44F3" w:rsidRDefault="007F44F3" w:rsidP="007F44F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4CBAFC" w14:textId="04C98A65" w:rsidR="007F44F3" w:rsidRDefault="007F44F3" w:rsidP="007F44F3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</w:p>
    <w:p w14:paraId="4FAE1F6D" w14:textId="77777777" w:rsidR="007F44F3" w:rsidRDefault="007F44F3" w:rsidP="007F44F3"/>
    <w:p w14:paraId="65F8762E" w14:textId="77777777" w:rsidR="007F44F3" w:rsidRPr="00AA4692" w:rsidRDefault="007F44F3" w:rsidP="007F44F3">
      <w:pPr>
        <w:rPr>
          <w:rFonts w:ascii="Times New Roman" w:hAnsi="Times New Roman" w:cs="Times New Roman"/>
          <w:i/>
        </w:rPr>
      </w:pPr>
      <w:r w:rsidRPr="00AA4692">
        <w:rPr>
          <w:rFonts w:ascii="Times New Roman" w:hAnsi="Times New Roman" w:cs="Times New Roman"/>
          <w:i/>
        </w:rPr>
        <w:t>Factor loadings for the 1-factor structure of the 10 and 12-items CCQ-Brief Spanish-adaptation</w:t>
      </w:r>
    </w:p>
    <w:p w14:paraId="07DABDE6" w14:textId="77777777" w:rsidR="007F44F3" w:rsidRDefault="007F44F3" w:rsidP="007F44F3"/>
    <w:tbl>
      <w:tblPr>
        <w:tblW w:w="75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992"/>
      </w:tblGrid>
      <w:tr w:rsidR="007F44F3" w14:paraId="3CEB2AF2" w14:textId="77777777" w:rsidTr="004C5D05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B3C55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A6A1E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9EDCB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86F7C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DB90B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A872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2FCD7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6</w:t>
            </w:r>
          </w:p>
        </w:tc>
      </w:tr>
      <w:tr w:rsidR="007F44F3" w14:paraId="3920873E" w14:textId="77777777" w:rsidTr="004C5D05">
        <w:trPr>
          <w:trHeight w:val="290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B6D6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1006940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4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D2808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4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198E74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62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ED3F6C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8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A6E7A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4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11CE3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50</w:t>
            </w:r>
          </w:p>
        </w:tc>
      </w:tr>
      <w:tr w:rsidR="007F44F3" w14:paraId="77A2A444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1340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0C70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0B1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63CFC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E8D80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74E4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33C1E7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6</w:t>
            </w:r>
          </w:p>
        </w:tc>
      </w:tr>
      <w:tr w:rsidR="007F44F3" w14:paraId="3C75729C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AD6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C32A3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6D3C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E5E5B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68E7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3668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1556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878</w:t>
            </w:r>
          </w:p>
        </w:tc>
      </w:tr>
      <w:tr w:rsidR="007F44F3" w14:paraId="0EFB7889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A94A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A2A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BDE9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F6AA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C349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98C5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97F7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55</w:t>
            </w:r>
          </w:p>
        </w:tc>
      </w:tr>
      <w:tr w:rsidR="007F44F3" w14:paraId="50466157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C8C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17BAA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03A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B77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A4567A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6336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FC3C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8</w:t>
            </w:r>
          </w:p>
        </w:tc>
      </w:tr>
      <w:tr w:rsidR="007F44F3" w14:paraId="33EA5223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1B5A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0FE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0FD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CA00B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474A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CF0E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2D460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9</w:t>
            </w:r>
          </w:p>
        </w:tc>
      </w:tr>
      <w:tr w:rsidR="007F44F3" w14:paraId="697D6A0B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D01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1313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8343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6867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5271DB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6AF7A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6E21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697</w:t>
            </w:r>
          </w:p>
        </w:tc>
      </w:tr>
      <w:tr w:rsidR="007F44F3" w14:paraId="5B5C44BD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A1D5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30F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6C9C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76F3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E1A8D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6BAC9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88ED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762</w:t>
            </w:r>
          </w:p>
        </w:tc>
      </w:tr>
      <w:tr w:rsidR="007F44F3" w14:paraId="0A185A48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5EBC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6CA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C6F1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CC9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989C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8929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C236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8</w:t>
            </w:r>
          </w:p>
        </w:tc>
      </w:tr>
      <w:tr w:rsidR="007F44F3" w14:paraId="1125789A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C207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85A5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EFF28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70E2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0A4F4B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90A4C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0E0013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08</w:t>
            </w:r>
          </w:p>
        </w:tc>
      </w:tr>
      <w:tr w:rsidR="007F44F3" w14:paraId="432A43F7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0590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3A6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4826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C5A0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147394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2B02F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DD67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0</w:t>
            </w:r>
          </w:p>
        </w:tc>
      </w:tr>
      <w:tr w:rsidR="007F44F3" w14:paraId="292000EB" w14:textId="77777777" w:rsidTr="004C5D05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7E2A4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29C86E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FAF27D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3566AC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B0B657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5009FC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9BF557" w14:textId="77777777" w:rsidR="007F44F3" w:rsidRDefault="007F44F3" w:rsidP="004C5D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938</w:t>
            </w:r>
          </w:p>
        </w:tc>
      </w:tr>
      <w:tr w:rsidR="007F44F3" w14:paraId="071D22B5" w14:textId="77777777" w:rsidTr="004C5D05">
        <w:trPr>
          <w:trHeight w:val="290"/>
        </w:trPr>
        <w:tc>
          <w:tcPr>
            <w:tcW w:w="7513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D00A04" w14:textId="77777777" w:rsidR="007F44F3" w:rsidRDefault="007F44F3" w:rsidP="004C5D05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l loadings were significant considering p &lt; 0.01</w:t>
            </w:r>
          </w:p>
        </w:tc>
      </w:tr>
    </w:tbl>
    <w:p w14:paraId="03C938C6" w14:textId="77777777" w:rsidR="007F44F3" w:rsidRDefault="007F44F3" w:rsidP="007F44F3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14:paraId="674F4BAD" w14:textId="77777777" w:rsidR="006270DF" w:rsidRDefault="006270DF"/>
    <w:sectPr w:rsidR="006270DF" w:rsidSect="007F44F3">
      <w:headerReference w:type="default" r:id="rId4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3AE30" w14:textId="77777777" w:rsidR="00BB5333" w:rsidRDefault="00BB533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18E525D" w14:textId="77777777" w:rsidR="00BB5333" w:rsidRDefault="00BB533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line="240" w:lineRule="auto"/>
      <w:rPr>
        <w:color w:val="000000"/>
      </w:rPr>
    </w:pPr>
    <w:r>
      <w:rPr>
        <w:rFonts w:ascii="Times New Roman" w:eastAsia="Times New Roman" w:hAnsi="Times New Roman" w:cs="Times New Roman"/>
        <w:sz w:val="24"/>
        <w:szCs w:val="24"/>
      </w:rPr>
      <w:t>ASSESSING CRAV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F3"/>
    <w:rsid w:val="00222308"/>
    <w:rsid w:val="003875F8"/>
    <w:rsid w:val="00394761"/>
    <w:rsid w:val="003E3FB8"/>
    <w:rsid w:val="004F1AF5"/>
    <w:rsid w:val="0050613C"/>
    <w:rsid w:val="00572175"/>
    <w:rsid w:val="005A283C"/>
    <w:rsid w:val="006270DF"/>
    <w:rsid w:val="007F44F3"/>
    <w:rsid w:val="00BA794E"/>
    <w:rsid w:val="00BB5333"/>
    <w:rsid w:val="00D15086"/>
    <w:rsid w:val="00D74E15"/>
    <w:rsid w:val="00E07117"/>
    <w:rsid w:val="00EA5622"/>
    <w:rsid w:val="00F8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348C1"/>
  <w15:chartTrackingRefBased/>
  <w15:docId w15:val="{87C7E6D9-EBE6-4C43-A01B-4FD995DC9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4F3"/>
    <w:pPr>
      <w:spacing w:after="0" w:line="276" w:lineRule="auto"/>
    </w:pPr>
    <w:rPr>
      <w:rFonts w:ascii="Arial" w:eastAsia="Arial" w:hAnsi="Arial" w:cs="Arial"/>
      <w:kern w:val="0"/>
      <w:lang w:eastAsia="es-CL"/>
    </w:rPr>
  </w:style>
  <w:style w:type="paragraph" w:styleId="Ttulo1">
    <w:name w:val="heading 1"/>
    <w:basedOn w:val="Normal"/>
    <w:next w:val="Normal"/>
    <w:link w:val="Ttulo1Car"/>
    <w:uiPriority w:val="9"/>
    <w:qFormat/>
    <w:rsid w:val="007F44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F44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F44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F44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F44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F44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F44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F44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F44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44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F44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F44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F44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F44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F44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F44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F44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F44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F44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F44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F44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F44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F44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F44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F44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F44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F44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F44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F44F3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7F4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Bustamante</dc:creator>
  <cp:keywords/>
  <dc:description/>
  <cp:lastModifiedBy>Felipe Bustamante</cp:lastModifiedBy>
  <cp:revision>1</cp:revision>
  <dcterms:created xsi:type="dcterms:W3CDTF">2025-04-21T11:57:00Z</dcterms:created>
  <dcterms:modified xsi:type="dcterms:W3CDTF">2025-04-21T12:16:00Z</dcterms:modified>
</cp:coreProperties>
</file>